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F9B" w:rsidRPr="00330DA6" w:rsidRDefault="00181F9B" w:rsidP="00181F9B">
      <w:pPr>
        <w:spacing w:after="100" w:afterAutospacing="1" w:line="480" w:lineRule="auto"/>
        <w:rPr>
          <w:rFonts w:ascii="Arial" w:hAnsi="Arial" w:cs="Arial"/>
          <w:b/>
        </w:rPr>
      </w:pPr>
      <w:bookmarkStart w:id="0" w:name="_GoBack"/>
      <w:bookmarkEnd w:id="0"/>
      <w:proofErr w:type="spellStart"/>
      <w:r w:rsidRPr="00330DA6">
        <w:rPr>
          <w:rFonts w:ascii="Arial" w:hAnsi="Arial" w:cs="Arial"/>
          <w:b/>
        </w:rPr>
        <w:t>Multimeric</w:t>
      </w:r>
      <w:proofErr w:type="spellEnd"/>
      <w:r w:rsidRPr="00330DA6">
        <w:rPr>
          <w:rFonts w:ascii="Arial" w:hAnsi="Arial" w:cs="Arial"/>
          <w:b/>
        </w:rPr>
        <w:t xml:space="preserve"> L2 Construct Sequences (for supplemental data)</w:t>
      </w:r>
    </w:p>
    <w:p w:rsidR="00181F9B" w:rsidRPr="00330DA6" w:rsidRDefault="00181F9B" w:rsidP="00181F9B">
      <w:pPr>
        <w:spacing w:after="100" w:afterAutospacing="1" w:line="480" w:lineRule="auto"/>
        <w:rPr>
          <w:rFonts w:ascii="Arial" w:hAnsi="Arial" w:cs="Arial"/>
          <w:b/>
        </w:rPr>
      </w:pPr>
      <w:r w:rsidRPr="00330DA6">
        <w:rPr>
          <w:rFonts w:ascii="Arial" w:hAnsi="Arial" w:cs="Arial"/>
          <w:b/>
        </w:rPr>
        <w:t>11-88</w:t>
      </w:r>
      <w:proofErr w:type="gramStart"/>
      <w:r w:rsidRPr="00330DA6">
        <w:rPr>
          <w:rFonts w:ascii="Arial" w:hAnsi="Arial" w:cs="Arial"/>
          <w:b/>
        </w:rPr>
        <w:t>x8 Sequence</w:t>
      </w:r>
      <w:proofErr w:type="gramEnd"/>
    </w:p>
    <w:p w:rsidR="00181F9B" w:rsidRPr="00330DA6" w:rsidRDefault="00181F9B" w:rsidP="00181F9B">
      <w:pPr>
        <w:spacing w:after="100" w:afterAutospacing="1" w:line="480" w:lineRule="auto"/>
        <w:rPr>
          <w:rFonts w:ascii="Arial" w:hAnsi="Arial" w:cs="Arial"/>
          <w:caps/>
        </w:rPr>
      </w:pPr>
      <w:r w:rsidRPr="00330DA6">
        <w:rPr>
          <w:rFonts w:ascii="Arial" w:hAnsi="Arial" w:cs="Arial"/>
          <w:caps/>
        </w:rPr>
        <w:t>ggatccatggcctcagcaacacaactgtaccaaacttgcaaactgactggcacttgcccgccggacgttattccgaaagtagaacacaacacgatcgcggaccaaatcctgaaatggggtagtttaggcgtattttttggaggtttaggcatcggcacaggcagtggcaccggcggccgcacaggttacgtaccacttcagacctcagcgaaaccctctatcacctcaggtccaatggcaaaacgcgcaagtgcaacccagttatacaaaacttgcaaacaggcaggcacttgtccaccagacattatccctaaagtagaaggcaaaaccatcgcggatcagatcctgcaatacggctcaatgggcgtctttttcggcggtttaggcattggcactggttctggtactgggggccgcaccggctatattccgttgggcacccgtcctccaacggctacagataccctcgcccctcgtgcatcagtcaccgacctttataaaacttgtaaacagagcggcacctgtccacccgacgttgtccctaaagttgaaggcaccaccttggctgataaaattctgcaatggtcttcgctcggaatcttcttaggcggcttaggcatcggaaccggatcgggaacgggcggacgtactggttacattccactgggtggacgttctaacaccgttgttgatgtcggcccgacacgcaaacgtgcatcagccacccaactgtaccaaacttgcaaagcggctgggacttgcccgtcagacgtcatcccgaaaattgaacacacgaccattgctgaccaaatcctgcgttatggatctatgggagtcttcttcggcggtctcggtatcggttccggctctggtaccggcgggcgcacaggttatgtaccactgagtacgcgtccatcaactgtttcggaagcatcgattccgcgtgctagcgctacagatttataccgcacgtgtaaacaatctggcacatgtcccccagatgtggtcgacaaagtggaaggtacgaccctggcagacaaaatcctgcagtggacctctttaggcattttccttggtggcctcggtattggcacgggtacaggcactggtggtcgcacaggctatattcctcttggtggtcgtccgaatacggttgttgatgtatcccccgctcgtcgtgcgtcggttacccagttatattctacctgcaaagcggccggcacctgtccccctgatgttgtgaataaagttgaaggtacaaccctggccgataaaattctgcaatggagcggtttaggcatttttttaggtggccttggcatcggaacaggcagtggatctggcggtcgtacgggctacattcctttaggtggtggcggccgccctggtgt</w:t>
      </w:r>
      <w:r w:rsidRPr="00330DA6">
        <w:rPr>
          <w:rFonts w:ascii="Arial" w:hAnsi="Arial" w:cs="Arial"/>
          <w:caps/>
        </w:rPr>
        <w:lastRenderedPageBreak/>
        <w:t>cgtagatatcgcccccgcgcgggccagcgctacgcaactgtacaaaacctgcaaactgagcggtacctgtcctgaagatgttgttaacaaaattgaacaaaagacttgggctgataaaattttacagtggggcagtttgttcacctatttcggcggactgggtatcggcactggcacaggttctggcggccgtgcaggctacgtacccttaggctcacgtccttctaccatcgttgacgttactccagcacggaaaaaacgcgcctcggcgacgcagctgtataaaacttgcaaacaggctggcacttgcccaccagatgttatcccaaaagtcgaaggtagcaccatcgctgacaacattttaaaatatgggtccattggagtatttttcggaggcctgggaatcggcagcggttctggttcaggtggccgtacaggatacgttcctctgagcaccggcaccccgtccaaacccgttgaaattccttaactcgag</w:t>
      </w:r>
    </w:p>
    <w:p w:rsidR="00181F9B" w:rsidRPr="00330DA6" w:rsidRDefault="00181F9B" w:rsidP="00181F9B">
      <w:pPr>
        <w:pStyle w:val="NormalWeb"/>
        <w:spacing w:line="480" w:lineRule="auto"/>
        <w:rPr>
          <w:rFonts w:ascii="Arial" w:hAnsi="Arial"/>
          <w:b/>
          <w:sz w:val="22"/>
          <w:szCs w:val="22"/>
        </w:rPr>
      </w:pPr>
      <w:r w:rsidRPr="00330DA6">
        <w:rPr>
          <w:rFonts w:ascii="Arial" w:hAnsi="Arial"/>
          <w:b/>
          <w:sz w:val="22"/>
          <w:szCs w:val="22"/>
        </w:rPr>
        <w:t>13-47</w:t>
      </w:r>
      <w:proofErr w:type="gramStart"/>
      <w:r w:rsidRPr="00330DA6">
        <w:rPr>
          <w:rFonts w:ascii="Arial" w:hAnsi="Arial"/>
          <w:b/>
          <w:sz w:val="22"/>
          <w:szCs w:val="22"/>
        </w:rPr>
        <w:t>x15 Sequence</w:t>
      </w:r>
      <w:proofErr w:type="gramEnd"/>
    </w:p>
    <w:p w:rsidR="00181F9B" w:rsidRPr="00330DA6" w:rsidRDefault="00181F9B" w:rsidP="00181F9B">
      <w:pPr>
        <w:pStyle w:val="NormalWeb"/>
        <w:spacing w:line="480" w:lineRule="auto"/>
        <w:rPr>
          <w:rFonts w:ascii="Arial" w:hAnsi="Arial"/>
          <w:caps/>
          <w:sz w:val="22"/>
          <w:szCs w:val="22"/>
        </w:rPr>
      </w:pPr>
      <w:r w:rsidRPr="00330DA6">
        <w:rPr>
          <w:rFonts w:ascii="Arial" w:hAnsi="Arial"/>
          <w:caps/>
          <w:sz w:val="22"/>
          <w:szCs w:val="22"/>
        </w:rPr>
        <w:t>tctagacaccatggctagcgcaacccaactgtaccaaacttgcaagctgactggcacttgcccaccggacgtgatcccgaaggtggaacataacaccatcgctgatcaaatcctgaaggcgtctgctacccagctgtatcagacttgcaaggcgaccggcacctgcccgcctgacgttatcccgaaagtggaacacactaccatcgcagaccagatcctgaaagcttccgcaacccagctgtacaaaacttgcaaacaggctggcacctgccctccggatatcattccgaaagtagaaggcaaaaccatcgccgaccagattctgcaggcaagcgtgactgatctgtacaaaacctgtaagcaatccggtacctgtccgccggacgtcgtgccgaaagtcgaaggtaccaccctggctgacaagatcctgcaggcgagcgcgacccagctgtaccagacctgtaaagcagcgggtacttgcccgagcgacgtaatcccgaaaatcgaacacaccactatcgcagaccagattctgcgcgcgtccgcaacccagctgtaccagacctgcaaagccacgggcacttgcccaccggacgtaattccgaaagttgaaggctccactattgccgatcagatcctgaaagcgagcgctacgcagctgtaccgtacctgcaaagccgccggtacttgtccgccggacgtcatcccaaaagtagagggtaacactgttgctgatcagatcctgaaagcatctgcgaccgacctgtaccgtacttgtaaacagagcggtacctgtccgccggatgttgttgacaaggttgaaggtaccactctggcggataaaatcctgcaagcgtctgcgaccgatctgtaccgtacttgcaaacagtccggcacctgtcc</w:t>
      </w:r>
      <w:r w:rsidRPr="00330DA6">
        <w:rPr>
          <w:rFonts w:ascii="Arial" w:hAnsi="Arial"/>
          <w:caps/>
          <w:sz w:val="22"/>
          <w:szCs w:val="22"/>
        </w:rPr>
        <w:lastRenderedPageBreak/>
        <w:t>gccggatgtgattaacaaagtcgaaggtacgacgctggcggataagatcctgcaggcttccgttacgcagctgtactctacctgcaaagcggcaggtacctgtccgccggacgtggtgaacaaagtagaaggtaccaccctggctgataaaattctgcaggcgtctgctacccagctgtaccaaacttgcaaagccagcggcacgtgcccgcctgatgttattccaaaagtagaaggcacgacgattgcggaccagctgctgaaagcgagcgctactcagctgtataagacctgcaaactgtctggcacttgtccagaggatgttgttaacaaaattgaacagaagacctgggcagacaaaatcctgcaagcttctgctactcagctgtatcagacctgtaaagcttctggtacctgtccgccggacgttatcccaaaagttgaaggtaccaccatcgccgaccagatcctgcgcgcatctgctaccgatctgtataaaacgtgcaaacaggccggcacttgcccgtctgacgttatcaacaaagtggagggtactaccctggcggataaaatcctgcaggcgtccgcaacccagctgtataaaacctgtaaacaggcaggtacttgcccgcctgacgtaattccgaaagttgagggttccaccatcgccgataatattctgaaataatagctcgagtctaga</w:t>
      </w:r>
    </w:p>
    <w:p w:rsidR="00181F9B" w:rsidRPr="00330DA6" w:rsidRDefault="00181F9B" w:rsidP="00181F9B">
      <w:pPr>
        <w:pStyle w:val="NormalWeb"/>
        <w:spacing w:line="480" w:lineRule="auto"/>
        <w:rPr>
          <w:rFonts w:ascii="Arial" w:hAnsi="Arial"/>
          <w:b/>
          <w:sz w:val="22"/>
          <w:szCs w:val="22"/>
        </w:rPr>
      </w:pPr>
      <w:r w:rsidRPr="00330DA6">
        <w:rPr>
          <w:rFonts w:ascii="Arial" w:hAnsi="Arial"/>
          <w:b/>
          <w:sz w:val="22"/>
          <w:szCs w:val="22"/>
        </w:rPr>
        <w:t xml:space="preserve">11-88x8Δ Sequence </w:t>
      </w:r>
    </w:p>
    <w:p w:rsidR="00181F9B" w:rsidRPr="00330DA6" w:rsidRDefault="00181F9B" w:rsidP="00181F9B">
      <w:pPr>
        <w:pStyle w:val="NormalWeb"/>
        <w:spacing w:line="480" w:lineRule="auto"/>
        <w:rPr>
          <w:rFonts w:ascii="Arial" w:hAnsi="Arial"/>
          <w:sz w:val="22"/>
          <w:szCs w:val="22"/>
        </w:rPr>
      </w:pPr>
      <w:r w:rsidRPr="00330DA6">
        <w:rPr>
          <w:rFonts w:ascii="Arial" w:hAnsi="Arial"/>
          <w:sz w:val="22"/>
          <w:szCs w:val="22"/>
        </w:rPr>
        <w:t>GGATCCATGGCTAAATTCGTTGCGGCTTGGACTCTGAAAGCCGCGGCTGCATCCGCAACCCAACTGTACCAGACTTGTAAACTGACGGGCACCTGCCCACCGGACGTTATCCCGAAAGTCGAGCATAATACCATCGCGGATCAGATCCTGAAAGGCACGGGTGGCCGTACGGGCTATGTTCCGCTGCAGACCTCCGCCAAACCGTCTATCACCTCTGGCCCGATGGCCAAACGTGCGAGCGCAACGCAGCTGTACAAAACCTGTAAACAGGCGGGCACGTGTCCACCAGACATCATTCCGAAAGTGGAAGGCAAAACCATCGCGGACCAGATCCTGCAAGGCACGGGCGGTCGCACTGGTTACATTCCGCTGGGTACTCGCCCACCGACCGCGACTGATACTCTGGCACCGCGCGCAAGCGTTACTGACCTGTACAAGACCTGCAAGCAGTCCGGTACTTGTCCGCCGGATGTGGTGCCGAAAGTCGAAGGCACGACCCTGGCGGATAAAATCCTGCAGGGCACTGGCGGTCGCACCGGCTATATCCCGCTGGGTGGCCGCTCTAACACCGTTGTGGACGTCGGTCCGACCCGCAAACGTGCGAGCGCGACCCAGCTGTATCAGACCTGCAAGGCGGCAGGTACCTGTCCGAGCGACGTGATCCCGAAAATCGAACACACTACGATTGCTGACCAGATTCTGCGTGGTACCGGTGGTCGTACGGGCTACGTCCCTCTGTCCACCCGCCCTTCTACTGTTTCCGAAGCGTCTATCCCGCGCGCCTCTGCTACTGATCTGTATCGTACCTGCAAACAGTCTGGCACTTGCCCGCCTGACGTTGTTGACAAGGTTGAAGGCACCACTCTGGCCGACAAAATCCTGCAGGGCACTGGTGGCCGTACTGGTTACATCCCACTGGGTGGTCGTCCTAACACCGTTGTTGACGTAAGCCCGGCTCGTCGTGCGAGCGTAACTCAGCTGTATTCCACTTGCAAGGCCGCTGGCACCTGCCCGCCGGATGTGGTTAACAAAGTAGAAGGTACGACCCTGGCAGATAAGATCCTGCAGGGTAGCGGCGGTCGTACTGGTTATATTCCACTGGGCGGTGGCGGTCGTCCGGGTGTGGTAGATATCGCACCGGCTCGTGCATCCGCGACCCAGCTGTACAAGACCTGTAAACTGAGCGGTACCTGCCCGGAAGACGTAGTGAACAAAATTGAGCAGAAAACCTGGGCTGATAAAATTCTGCAGGGTTCCGGCGGTCGTGCCGGTTACGTTCCGCTGGGCTCCCGCCCGAGCACCATCGTCGATGTAACCCCGGCTCGTAAAAAGCGTGCATCTGCAACCCAACTGTACAAAACCTGCAAACAAGCTGGTACCTGCCCTCCGGATGTAATCCCGAAAGTTGAGGGTTCTACCATTGCTGACAACATCCTGAAAGGTTCCGGTGGTCGTACCGGTTACGTGCCGCTGTCTACGGGTACCCCGTCTAAACCGGTGGAAATTCCATAGTAACTCGAG</w:t>
      </w:r>
    </w:p>
    <w:p w:rsidR="00181F9B" w:rsidRPr="00330DA6" w:rsidRDefault="00181F9B" w:rsidP="00181F9B">
      <w:pPr>
        <w:pStyle w:val="NormalWeb"/>
        <w:spacing w:line="480" w:lineRule="auto"/>
        <w:rPr>
          <w:rFonts w:ascii="Arial" w:hAnsi="Arial"/>
          <w:b/>
          <w:sz w:val="22"/>
          <w:szCs w:val="22"/>
        </w:rPr>
      </w:pPr>
      <w:r w:rsidRPr="00330DA6">
        <w:rPr>
          <w:rFonts w:ascii="Arial" w:hAnsi="Arial"/>
          <w:b/>
          <w:sz w:val="22"/>
          <w:szCs w:val="22"/>
        </w:rPr>
        <w:t>11-88x8ΔP Sequence</w:t>
      </w:r>
    </w:p>
    <w:p w:rsidR="00181F9B" w:rsidRDefault="00181F9B" w:rsidP="00181F9B">
      <w:pPr>
        <w:pStyle w:val="NormalWeb"/>
        <w:spacing w:line="480" w:lineRule="auto"/>
        <w:rPr>
          <w:rFonts w:ascii="Arial" w:hAnsi="Arial"/>
        </w:rPr>
      </w:pPr>
      <w:r w:rsidRPr="00330DA6">
        <w:rPr>
          <w:rFonts w:ascii="Arial" w:hAnsi="Arial"/>
          <w:sz w:val="22"/>
          <w:szCs w:val="22"/>
        </w:rPr>
        <w:t>GGATCCATGGCTTCCGCAACCCAACTGTACCAGACTTGTAAACTGACGGGCACCTGCCCACCGGACGTTATCCCGAAAGTCGAGCATAATACCATCGCGGATCAGATCCTGAAAGGCACGGGTGGCCGTACGGGCTATGTTCCGCTGCAGACCTCCGCCAAACCGTCTATCACCTCTGGCCCGATGGCCAAACGTGCGAGCGCAACGCAGCTGTACAAAACCTGTAAACAGGCGGGCACGTGTCCACCAGACATCATTCCGAAAGTGGAAGGCAAAACCATCGCGGACCAGATCCTGCAAGGCACGGGCGGTCGCACTGGTTACATTCCGCTGGGTACTCGCCCACCGACCGCGACTGATACTCTGGCACCGCGCGCAAGCGTTACTGACCTGTACAAGACCTGCAAGCAGTCCGGTACTTGTCCGCCGGATGTGGTGCCGAAAGTCGAAGGCACGACCCTGGCGGATAAAATCCTGCAGGGCACTGGCGGTCGCACCGGCTATATCCCGCTGGGTGGCCGCTCTAACACCGTTGTGGACGTCGGTCCGACCCGCAAACGTGCGAGCGCGACCCAGCTGTATCAGACCTGCAAGGCGGCAGGTACCTGTCCGAGCGACGTGATCCCGAAAATCGAACACACTACGATTGCTGACCAGATTCTGCGTGGTACCGGTGGTCGTACGGGCTACGTCCCTCTGTCCACCCGCCCTTCTACTGTTTCCGAAGCGTCTATCCCGCGCGCCTCTGCTACTGATCTGTATCGTACCTGCAAACAGTCTGGCACTTGCCCGCCTGACGTTGTTGACAAGGTTGAAGGCACCACTCTGGCCGACAAAATCCTGCAGGGCACTGGTGGCCGTACTGGTTACATCCCACTGGGTGGTCGTCCTAACACCGTTGTTGACGTAAGCCCGGCTCGTCGTGCGAGCGTAACTCAGCTGTATTCCACTTGCAAGGCCGCTGGCACCTGCCCGCCGGATGTGGTTAACAAAGTAGAAGGTACGACCCTGGCAGATAAGATCCTGCAGGGTAGCGGCGGTCGTACTGGTTATATTCCACTGGGCGGTGGCGGTCGTCCGGGTGTGGTAGATATCGCACCGGCTCGTGCATCCGCGACCCAGCTGTACAAGACCTGTAAACTGAGCGGTACCTGCCCGGAAGACGTAGTGAACAAAATTGAGCAGAAAACCTGGGCTGATAAAATTCTGCAGGGTTCCGGCGGTCGTGCCGGTTACGTTCCGCTGGGCTCCCGCCCGAGCACCATCGTCGATGTAACCCCGGCTCGTAAAAAGCGTGCATCTGCAACCCAACTGTACAAAACCTGCAAACAAGCTGGTACCTGCCCTCCGGATGTAATCCCGAAAGTTGAGGGTTCTACCATTGCTGACAACATCCTGAAAGGTTCCGGTGGTCGTACCGGTTACGTGCCGCTGTCTACGGGTACCCCGTCTAAACCGGTGGAAATTCCATAGTAACTCGAG</w:t>
      </w:r>
    </w:p>
    <w:p w:rsidR="00181F9B" w:rsidRPr="00330DA6" w:rsidRDefault="00181F9B" w:rsidP="00181F9B">
      <w:pPr>
        <w:spacing w:after="100" w:afterAutospacing="1" w:line="480" w:lineRule="auto"/>
        <w:rPr>
          <w:rFonts w:ascii="Arial" w:hAnsi="Arial" w:cs="Arial"/>
        </w:rPr>
      </w:pPr>
    </w:p>
    <w:p w:rsidR="009E3497" w:rsidRDefault="009E3497"/>
    <w:sectPr w:rsidR="009E3497" w:rsidSect="009E3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F9B"/>
    <w:rsid w:val="00181F9B"/>
    <w:rsid w:val="0055361B"/>
    <w:rsid w:val="00582FA7"/>
    <w:rsid w:val="009E3497"/>
    <w:rsid w:val="00B93C36"/>
    <w:rsid w:val="00C1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b/>
        <w:sz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F9B"/>
    <w:rPr>
      <w:rFonts w:ascii="Calibri" w:eastAsia="Calibri" w:hAnsi="Calibri"/>
      <w:b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81F9B"/>
    <w:pPr>
      <w:spacing w:before="100" w:beforeAutospacing="1" w:after="100" w:afterAutospacing="1" w:line="240" w:lineRule="auto"/>
    </w:pPr>
    <w:rPr>
      <w:rFonts w:ascii="Verdana" w:eastAsia="Times New Roman" w:hAnsi="Verdana" w:cs="Arial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b/>
        <w:sz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F9B"/>
    <w:rPr>
      <w:rFonts w:ascii="Calibri" w:eastAsia="Calibri" w:hAnsi="Calibri"/>
      <w:b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81F9B"/>
    <w:pPr>
      <w:spacing w:before="100" w:beforeAutospacing="1" w:after="100" w:afterAutospacing="1" w:line="240" w:lineRule="auto"/>
    </w:pPr>
    <w:rPr>
      <w:rFonts w:ascii="Verdana" w:eastAsia="Times New Roman" w:hAnsi="Verdana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0</Words>
  <Characters>56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MI Department of Pathology</Company>
  <LinksUpToDate>false</LinksUpToDate>
  <CharactersWithSpaces>6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MI Department of Pathology</dc:creator>
  <cp:lastModifiedBy>Support</cp:lastModifiedBy>
  <cp:revision>2</cp:revision>
  <dcterms:created xsi:type="dcterms:W3CDTF">2013-01-04T15:16:00Z</dcterms:created>
  <dcterms:modified xsi:type="dcterms:W3CDTF">2013-01-04T15:16:00Z</dcterms:modified>
</cp:coreProperties>
</file>